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DF87AF8" w:rsidR="00EA3D3C" w:rsidRDefault="00654E8F" w:rsidP="0001436A">
      <w:pPr>
        <w:pStyle w:val="Kop1"/>
      </w:pPr>
      <w:r w:rsidRPr="00994A3D">
        <w:t xml:space="preserve">Supplementary </w:t>
      </w:r>
      <w:r w:rsidR="003164F9">
        <w:t>Tables</w:t>
      </w:r>
    </w:p>
    <w:p w14:paraId="7C43AC87" w14:textId="77777777" w:rsidR="003164F9" w:rsidRDefault="003164F9" w:rsidP="003164F9">
      <w:pPr>
        <w:pStyle w:val="Kop1"/>
        <w:numPr>
          <w:ilvl w:val="0"/>
          <w:numId w:val="0"/>
        </w:numPr>
        <w:rPr>
          <w:bCs/>
        </w:rPr>
      </w:pPr>
      <w:r>
        <w:rPr>
          <w:bCs/>
        </w:rPr>
        <w:t xml:space="preserve">Supplementary table S1. Primers sequences used in qPCR assays. </w:t>
      </w:r>
      <w:r>
        <w:fldChar w:fldCharType="begin"/>
      </w:r>
      <w:r>
        <w:instrText xml:space="preserve"> LINK Excel.Sheet.12 "\\\\fileserver.ad.ua.ac.be\\HCeuleers\\POSTDOC\\Publications\\Serine protease inhibition IBD\\Data\\TcellTransferColitis_CBA_Nafamostat.xlsx" "CBA colon!R1C1:R11C5" \a \f 5 \h  \* MERGEFORMAT </w:instrText>
      </w:r>
      <w:r>
        <w:fldChar w:fldCharType="separate"/>
      </w:r>
    </w:p>
    <w:tbl>
      <w:tblPr>
        <w:tblStyle w:val="Lijsttabel4"/>
        <w:tblW w:w="8784" w:type="dxa"/>
        <w:tblInd w:w="0" w:type="dxa"/>
        <w:tblLook w:val="04A0" w:firstRow="1" w:lastRow="0" w:firstColumn="1" w:lastColumn="0" w:noHBand="0" w:noVBand="1"/>
      </w:tblPr>
      <w:tblGrid>
        <w:gridCol w:w="1620"/>
        <w:gridCol w:w="1777"/>
        <w:gridCol w:w="1843"/>
        <w:gridCol w:w="3544"/>
      </w:tblGrid>
      <w:tr w:rsidR="003164F9" w14:paraId="60EE4BFA" w14:textId="77777777" w:rsidTr="00316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right w:val="nil"/>
            </w:tcBorders>
            <w:noWrap/>
            <w:hideMark/>
          </w:tcPr>
          <w:p w14:paraId="4B3EB346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Species</w:t>
            </w:r>
          </w:p>
        </w:tc>
        <w:tc>
          <w:tcPr>
            <w:tcW w:w="1777" w:type="dxa"/>
            <w:tcBorders>
              <w:left w:val="nil"/>
              <w:right w:val="nil"/>
            </w:tcBorders>
            <w:noWrap/>
            <w:hideMark/>
          </w:tcPr>
          <w:p w14:paraId="3F706490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ene nam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55CEC3E0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rimer</w:t>
            </w:r>
          </w:p>
        </w:tc>
        <w:tc>
          <w:tcPr>
            <w:tcW w:w="3544" w:type="dxa"/>
            <w:tcBorders>
              <w:left w:val="nil"/>
            </w:tcBorders>
            <w:noWrap/>
            <w:hideMark/>
          </w:tcPr>
          <w:p w14:paraId="783D40DD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Primer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sequence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(5'-3')</w:t>
            </w:r>
          </w:p>
        </w:tc>
      </w:tr>
      <w:tr w:rsidR="003164F9" w14:paraId="3AC51524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0E5B307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711DB0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30C59F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0BE3F1AF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2BB8CB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AGTATGACTCCACTCACG</w:t>
            </w:r>
          </w:p>
          <w:p w14:paraId="3011ED30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CTCCACGACATACTCAGC</w:t>
            </w:r>
          </w:p>
        </w:tc>
      </w:tr>
      <w:tr w:rsidR="003164F9" w14:paraId="51083E2B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5C8E397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6CFE5B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PS29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0AC200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06558D47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19A36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TCTGATCCGCAAATACGGG</w:t>
            </w:r>
          </w:p>
          <w:p w14:paraId="419D77C3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AGCCTATGTCCTTCGCGTACT</w:t>
            </w:r>
          </w:p>
        </w:tc>
      </w:tr>
      <w:tr w:rsidR="003164F9" w14:paraId="12EA6B9A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445D8A7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6956120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PL4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BBBD60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200E965F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AAB8D74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GTCCCCTCATATCGGTGTA</w:t>
            </w:r>
          </w:p>
          <w:p w14:paraId="525E9E44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CATAGGGCTGTCTGTTGTTTTT</w:t>
            </w:r>
          </w:p>
        </w:tc>
      </w:tr>
      <w:tr w:rsidR="003164F9" w14:paraId="6E5BB8E1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62E9EB4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58B3C3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Tbet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99258EF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0E6A96D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A28F9DD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AGCAAGGACGGCGAATGTT</w:t>
            </w:r>
          </w:p>
          <w:p w14:paraId="01066BA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GGTGGACATATAAGCGGTTC</w:t>
            </w:r>
          </w:p>
        </w:tc>
      </w:tr>
      <w:tr w:rsidR="003164F9" w14:paraId="3DF0F417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FD09530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FF824C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TA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DA7FE6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70D75E8D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1533CB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TCGGCCATTCGTACATGGAA</w:t>
            </w:r>
          </w:p>
          <w:p w14:paraId="414CE4C3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GATACCTCTGCACCGTAGC</w:t>
            </w:r>
          </w:p>
        </w:tc>
      </w:tr>
      <w:tr w:rsidR="003164F9" w14:paraId="7A25051D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FD0FBBB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F562BE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RORγT</w:t>
            </w:r>
            <w:proofErr w:type="spellEnd"/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7DFC14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3E073BE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690F437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CCCACACCTCACAAATTGA</w:t>
            </w:r>
          </w:p>
          <w:p w14:paraId="71F5B4C6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AGTAGGCCACATTACACTGCT</w:t>
            </w:r>
          </w:p>
        </w:tc>
      </w:tr>
      <w:tr w:rsidR="003164F9" w14:paraId="0A481CFB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9422D08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AC683B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AR1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CB7EE6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2741C70D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17E0B33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TGAACCCCCGCTCATTCTTTC</w:t>
            </w:r>
          </w:p>
          <w:p w14:paraId="7B807652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AGCAGGACGCTTTCATTTTT</w:t>
            </w:r>
          </w:p>
        </w:tc>
      </w:tr>
      <w:tr w:rsidR="003164F9" w14:paraId="09328BB3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B8C7FF6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815AB6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AR2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25C65C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0DB87BD3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97317E7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AACACCCCGCCGTGATTTA</w:t>
            </w:r>
          </w:p>
          <w:p w14:paraId="4F68F95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TCCCCGTAGACCCAGTTG</w:t>
            </w:r>
          </w:p>
        </w:tc>
      </w:tr>
      <w:tr w:rsidR="003164F9" w14:paraId="33DF7B88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32606A0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4D9159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AR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71E509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1106B20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8E8BC71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ACCACAACTATAAAAGCGGA</w:t>
            </w:r>
          </w:p>
          <w:p w14:paraId="2392053B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GTCACGATGTTGGCTGGTA</w:t>
            </w:r>
          </w:p>
        </w:tc>
      </w:tr>
      <w:tr w:rsidR="003164F9" w14:paraId="783D15F5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F92D4BE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EF849AC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AR4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62F44B7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0E6C1CA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493724D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AACGACAGTGACACGCT</w:t>
            </w:r>
          </w:p>
          <w:p w14:paraId="0794F30E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CCACCACAAGCCCATAGAG</w:t>
            </w:r>
          </w:p>
        </w:tc>
      </w:tr>
      <w:tr w:rsidR="003164F9" w14:paraId="5ABE5BA5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A8048D8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677759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Ctsg</w:t>
            </w:r>
            <w:proofErr w:type="spellEnd"/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FE6E3A5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47B7F6D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785CEBA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AGAAGACTTCGTCCTAACAGCA</w:t>
            </w:r>
          </w:p>
          <w:p w14:paraId="6358A4FD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TTTCTCGCATTTGGATGTTGT</w:t>
            </w:r>
          </w:p>
        </w:tc>
      </w:tr>
      <w:tr w:rsidR="003164F9" w14:paraId="67D67FE5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3CEABB2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A9DB4F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NeuElast</w:t>
            </w:r>
            <w:proofErr w:type="spellEnd"/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F333CE5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7BB3F1A2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149C8E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AGGAACTTCGTCATGTCAGC</w:t>
            </w:r>
          </w:p>
          <w:p w14:paraId="46ACA22D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AGCAGTTGTGATGGGTCAAAG</w:t>
            </w:r>
          </w:p>
        </w:tc>
      </w:tr>
      <w:tr w:rsidR="003164F9" w14:paraId="7BF8F845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AF57572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5A7568E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Proteinase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FB04BA5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4952CC6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878BF53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CACTCTCGGCCTTATGTG</w:t>
            </w:r>
          </w:p>
          <w:p w14:paraId="1B508B34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GAATCTCGGGTGGATCAGG</w:t>
            </w:r>
          </w:p>
        </w:tc>
      </w:tr>
      <w:tr w:rsidR="003164F9" w14:paraId="392F8F29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959599E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3CFC14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St14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436106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491F992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C4267C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TGGATGCGTATGAGAACTCC</w:t>
            </w:r>
          </w:p>
          <w:p w14:paraId="7A94CAA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TACAGCCGACTTCTTGTGGTA</w:t>
            </w:r>
          </w:p>
        </w:tc>
      </w:tr>
      <w:tr w:rsidR="003164F9" w14:paraId="2DB243BB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093E2BF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46EA4D5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Tpsab1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3B66B80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1846EB8A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3C6BF08" w14:textId="77777777" w:rsidR="003164F9" w:rsidRPr="003164F9" w:rsidRDefault="003164F9">
            <w:pPr>
              <w:tabs>
                <w:tab w:val="left" w:pos="9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CCAATGACACCTACTGGATG</w:t>
            </w:r>
          </w:p>
          <w:p w14:paraId="2A9B9510" w14:textId="77777777" w:rsidR="003164F9" w:rsidRPr="003164F9" w:rsidRDefault="003164F9">
            <w:pPr>
              <w:tabs>
                <w:tab w:val="left" w:pos="9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GCTGTACTCTGACCTTGTTG</w:t>
            </w:r>
          </w:p>
        </w:tc>
      </w:tr>
      <w:tr w:rsidR="003164F9" w14:paraId="48B3E438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ADD2A43" w14:textId="5CF4185A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1AB113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Tpsb2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ABFA899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45B3AB9C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lastRenderedPageBreak/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8CB48B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lastRenderedPageBreak/>
              <w:t>CTGGCTAGTCTGGTGTACTCG</w:t>
            </w:r>
          </w:p>
          <w:p w14:paraId="49B1E53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lastRenderedPageBreak/>
              <w:t>CCAGGGCCACTTACTCTCA</w:t>
            </w:r>
          </w:p>
        </w:tc>
      </w:tr>
      <w:tr w:rsidR="003164F9" w14:paraId="4C1CFE27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84725BD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lastRenderedPageBreak/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C7FA4FF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Plau</w:t>
            </w:r>
            <w:proofErr w:type="spellEnd"/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7E97C3D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03501372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206A361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CGCCTTGGTGGTGAAAAAC</w:t>
            </w:r>
          </w:p>
          <w:p w14:paraId="43B6851A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CACGCATACACCTCCGTT</w:t>
            </w:r>
          </w:p>
        </w:tc>
      </w:tr>
      <w:tr w:rsidR="003164F9" w14:paraId="71079300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F4EF17E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29321A6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ldn1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17EC3F5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3730620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62C653A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TGCCCCAGTGGAAGATTTACT</w:t>
            </w:r>
          </w:p>
          <w:p w14:paraId="00344A0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TTTGCGAAACGCAGGACAT</w:t>
            </w:r>
          </w:p>
        </w:tc>
      </w:tr>
      <w:tr w:rsidR="003164F9" w14:paraId="1409A6CA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A9F5F43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F1663BB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ldn2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8FCE754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19437F0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D6CC63F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AACTGGTGGGCTACATCCTA</w:t>
            </w:r>
          </w:p>
          <w:p w14:paraId="60FE3A2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CCTTGGAAAAGCCAACCG</w:t>
            </w:r>
          </w:p>
        </w:tc>
      </w:tr>
      <w:tr w:rsidR="003164F9" w14:paraId="699EF071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15044D6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F6D9B17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dh1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AE3708F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0262086D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5E9F56C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AGGTCTCCTCATGGCTTTGC</w:t>
            </w:r>
          </w:p>
          <w:p w14:paraId="7B78F013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TTCCGAAAAGAAGGCTGTCC</w:t>
            </w:r>
          </w:p>
        </w:tc>
      </w:tr>
      <w:tr w:rsidR="003164F9" w14:paraId="0FC5C88F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17B112B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94E6A9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Ocln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05C507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4087B9C0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1EDD065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GCGGATATACAGACCCAAGAG</w:t>
            </w:r>
          </w:p>
          <w:p w14:paraId="0B607DC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TAATCATGAACCCCAGGACAAT</w:t>
            </w:r>
          </w:p>
        </w:tc>
      </w:tr>
      <w:tr w:rsidR="003164F9" w14:paraId="20210FC9" w14:textId="77777777" w:rsidTr="003164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1ABCF32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Mouse</w:t>
            </w:r>
          </w:p>
        </w:tc>
        <w:tc>
          <w:tcPr>
            <w:tcW w:w="17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738825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Zo-1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DEC060A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FW</w:t>
            </w:r>
          </w:p>
          <w:p w14:paraId="22B0725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REV</w:t>
            </w:r>
          </w:p>
        </w:tc>
        <w:tc>
          <w:tcPr>
            <w:tcW w:w="354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61F6319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AGCGGGCTACCTTACTGAAC</w:t>
            </w:r>
          </w:p>
          <w:p w14:paraId="5D299AB6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GTCATCTCTTTCCGAGGCATTAG</w:t>
            </w:r>
          </w:p>
        </w:tc>
      </w:tr>
    </w:tbl>
    <w:p w14:paraId="4C9414B1" w14:textId="7A205C95" w:rsidR="003164F9" w:rsidRDefault="003164F9" w:rsidP="003164F9">
      <w:pPr>
        <w:pStyle w:val="Kop1"/>
        <w:numPr>
          <w:ilvl w:val="0"/>
          <w:numId w:val="0"/>
        </w:numPr>
      </w:pPr>
      <w:r>
        <w:fldChar w:fldCharType="end"/>
      </w:r>
    </w:p>
    <w:p w14:paraId="468CC55A" w14:textId="4A708538" w:rsidR="003164F9" w:rsidRDefault="003164F9" w:rsidP="003164F9"/>
    <w:p w14:paraId="59B3A12A" w14:textId="5B3AB0B5" w:rsidR="003164F9" w:rsidRDefault="003164F9" w:rsidP="003164F9"/>
    <w:p w14:paraId="7599F188" w14:textId="2DD3F02F" w:rsidR="003164F9" w:rsidRDefault="003164F9" w:rsidP="003164F9"/>
    <w:p w14:paraId="36B205A1" w14:textId="668EC10F" w:rsidR="003164F9" w:rsidRDefault="003164F9" w:rsidP="003164F9"/>
    <w:p w14:paraId="0D9158E9" w14:textId="1C0C8ACF" w:rsidR="003164F9" w:rsidRDefault="003164F9" w:rsidP="003164F9"/>
    <w:p w14:paraId="2835E877" w14:textId="3723D8B9" w:rsidR="003164F9" w:rsidRDefault="003164F9" w:rsidP="003164F9"/>
    <w:p w14:paraId="753E1396" w14:textId="69824E49" w:rsidR="003164F9" w:rsidRDefault="003164F9" w:rsidP="003164F9"/>
    <w:p w14:paraId="47023CD5" w14:textId="3BE489F3" w:rsidR="003164F9" w:rsidRDefault="003164F9" w:rsidP="003164F9"/>
    <w:p w14:paraId="498D0F8F" w14:textId="439ACA73" w:rsidR="003164F9" w:rsidRDefault="003164F9" w:rsidP="003164F9"/>
    <w:p w14:paraId="24556E07" w14:textId="7C6ACA9F" w:rsidR="003164F9" w:rsidRDefault="003164F9" w:rsidP="003164F9"/>
    <w:p w14:paraId="27EC2BED" w14:textId="2A5DE7CF" w:rsidR="003164F9" w:rsidRDefault="003164F9" w:rsidP="003164F9"/>
    <w:p w14:paraId="6F92B954" w14:textId="6ADCB024" w:rsidR="003164F9" w:rsidRDefault="003164F9" w:rsidP="003164F9"/>
    <w:p w14:paraId="2F5E532F" w14:textId="50AA0086" w:rsidR="003164F9" w:rsidRDefault="003164F9" w:rsidP="003164F9"/>
    <w:p w14:paraId="24E2F557" w14:textId="31EACA39" w:rsidR="003164F9" w:rsidRDefault="003164F9" w:rsidP="003164F9"/>
    <w:p w14:paraId="175CA85A" w14:textId="77777777" w:rsidR="003164F9" w:rsidRPr="003164F9" w:rsidRDefault="003164F9" w:rsidP="003164F9"/>
    <w:p w14:paraId="71DD1ADB" w14:textId="77777777" w:rsidR="003164F9" w:rsidRDefault="003164F9" w:rsidP="003164F9">
      <w:pPr>
        <w:pStyle w:val="Kop1"/>
        <w:numPr>
          <w:ilvl w:val="0"/>
          <w:numId w:val="0"/>
        </w:numPr>
        <w:ind w:left="567" w:hanging="567"/>
      </w:pPr>
    </w:p>
    <w:p w14:paraId="67EAAABB" w14:textId="58B34EA6" w:rsidR="003164F9" w:rsidRDefault="003164F9" w:rsidP="003164F9">
      <w:pPr>
        <w:pStyle w:val="Kop1"/>
        <w:numPr>
          <w:ilvl w:val="0"/>
          <w:numId w:val="0"/>
        </w:numPr>
        <w:ind w:left="567" w:hanging="567"/>
      </w:pPr>
      <w:r>
        <w:lastRenderedPageBreak/>
        <w:t>Supplementary table S2. Clinical disease score – individual scores for different parameters</w:t>
      </w:r>
    </w:p>
    <w:tbl>
      <w:tblPr>
        <w:tblStyle w:val="Lijsttabel4"/>
        <w:tblW w:w="9918" w:type="dxa"/>
        <w:tblInd w:w="0" w:type="dxa"/>
        <w:tblLook w:val="04A0" w:firstRow="1" w:lastRow="0" w:firstColumn="1" w:lastColumn="0" w:noHBand="0" w:noVBand="1"/>
      </w:tblPr>
      <w:tblGrid>
        <w:gridCol w:w="846"/>
        <w:gridCol w:w="2268"/>
        <w:gridCol w:w="1559"/>
        <w:gridCol w:w="1985"/>
        <w:gridCol w:w="1417"/>
        <w:gridCol w:w="1843"/>
      </w:tblGrid>
      <w:tr w:rsidR="003164F9" w14:paraId="6C3A31AA" w14:textId="77777777" w:rsidTr="00316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nil"/>
            </w:tcBorders>
            <w:noWrap/>
            <w:hideMark/>
          </w:tcPr>
          <w:p w14:paraId="30A4BF5F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Week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3B4E6785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Clinical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disease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parame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hideMark/>
          </w:tcPr>
          <w:p w14:paraId="49E62225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ontrol + vehic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1CB8D490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ontrol + UAMC-000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79BF5A19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olitis + vehicl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CF05D5B" w14:textId="77777777" w:rsidR="003164F9" w:rsidRPr="003164F9" w:rsidRDefault="003164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Colitis + UAMC-00050</w:t>
            </w:r>
          </w:p>
        </w:tc>
      </w:tr>
      <w:tr w:rsidR="003164F9" w14:paraId="54C18209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F903D26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Week 1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B868DFB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Weight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401B25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29 ± 0.36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023C3D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57 ± 0.2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71D0231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13 ± 0.30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EEA1200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57 ± 0.20</w:t>
            </w:r>
          </w:p>
        </w:tc>
      </w:tr>
      <w:tr w:rsidR="003164F9" w14:paraId="03163F43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1EA66CA9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1A35D9E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ilo-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erection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34B688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7 ± 0.07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EF55C02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5D77A37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6 ± 0.06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678606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7 ± 0.07</w:t>
            </w:r>
          </w:p>
        </w:tc>
      </w:tr>
      <w:tr w:rsidR="003164F9" w14:paraId="6EABE769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07858E89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9B9E328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Mobilit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B4C47A4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0.00 ± 0.00 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865528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0.00 ± 0.00 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21BF571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5A38EDA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4 ± 0.14</w:t>
            </w:r>
          </w:p>
        </w:tc>
      </w:tr>
      <w:tr w:rsidR="003164F9" w14:paraId="49251202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53D98A0A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B9189B5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Stool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consistenc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95CCA0E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4 ± 0.14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7C06B1A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29 ± 0.18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BD9B39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3 ± 0.1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9CA8389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</w:tr>
      <w:tr w:rsidR="003164F9" w14:paraId="7272C0C5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2E30BE81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F09244C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CC22B63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1.50 ± 0.39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0073C2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0.86 ± 0.14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09B46B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1.31 ± 0.39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FF483D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0.79 ± 0.21</w:t>
            </w:r>
          </w:p>
        </w:tc>
      </w:tr>
      <w:tr w:rsidR="003164F9" w14:paraId="17F384CF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75A3476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bookmarkStart w:id="0" w:name="_Hlk59621115"/>
            <w:r w:rsidRPr="003164F9">
              <w:rPr>
                <w:rFonts w:eastAsia="Calibri" w:cs="Times New Roman"/>
                <w:sz w:val="18"/>
                <w:szCs w:val="18"/>
              </w:rPr>
              <w:t>Week 2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A9B661D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Weight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6A938CE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43 ± 0.20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4F5219C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71 ± 0.36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B17314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00 ± 0.27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3CAD90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71 ± 0.29</w:t>
            </w:r>
          </w:p>
        </w:tc>
      </w:tr>
      <w:tr w:rsidR="003164F9" w14:paraId="6107EC2E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743AA854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9588206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ilo-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erection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380DC0D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186973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4 ± 0.14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364178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31 ± 0.1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1E7B49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00 ± 0.11</w:t>
            </w:r>
          </w:p>
        </w:tc>
      </w:tr>
      <w:tr w:rsidR="003164F9" w14:paraId="5DB50699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07FC8D23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EBF24D1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Mobilit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5F4737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DFE7AB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0.00 ± 0.00 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6B69A31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63 ± 0.18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646303A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50 ± 0.15</w:t>
            </w:r>
          </w:p>
        </w:tc>
      </w:tr>
      <w:tr w:rsidR="003164F9" w14:paraId="66440985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04CAFA25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9EB19C1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Stool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consistenc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B4809C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4 ± 0.09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5AC237C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7 ± 0.07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7DA201E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00 ± 0.2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60EF118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21 ± 0.18</w:t>
            </w:r>
          </w:p>
        </w:tc>
      </w:tr>
      <w:tr w:rsidR="003164F9" w14:paraId="6A78383B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5B2E316B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62ACA9D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2AB9C5D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0.57 ± 0.17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C9A5F86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0.93 ± 0.38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94F52F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3.94 ± 0.5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32E18C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4.43 ± 0.54</w:t>
            </w:r>
          </w:p>
        </w:tc>
        <w:bookmarkEnd w:id="0"/>
      </w:tr>
      <w:tr w:rsidR="003164F9" w14:paraId="1A03A406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11213A7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Week 3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D88B227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Weight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0275CC2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4 ± 0.14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11E491B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43 ± 0.2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1E7675B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38 ± 0.32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574B9AA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2.00 ± 0.00</w:t>
            </w:r>
          </w:p>
        </w:tc>
      </w:tr>
      <w:tr w:rsidR="003164F9" w14:paraId="33213B57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18B83800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E4905DB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ilo-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erection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27282B2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E0C9BEF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4 ± 0.14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4C725A6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63 ± 0.1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6FC2B9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64 ± 0.09</w:t>
            </w:r>
          </w:p>
        </w:tc>
      </w:tr>
      <w:tr w:rsidR="003164F9" w14:paraId="49190DD5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1CEE3945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A17DC89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Mobilit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074771F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F0AA3C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639AFA9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13 ± 0.2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E14A560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21 ± 0.15</w:t>
            </w:r>
          </w:p>
        </w:tc>
      </w:tr>
      <w:tr w:rsidR="003164F9" w14:paraId="46CE7105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61347E2E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5D98C1E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Stool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consistenc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5E139D4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14 ± 0.09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C747F89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C4D9EFB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44 ± 0.24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8D8F8D2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71 ± 0.15</w:t>
            </w:r>
          </w:p>
        </w:tc>
      </w:tr>
      <w:tr w:rsidR="003164F9" w14:paraId="35620D8F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78D2B9C2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72D4BBA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FBEE8FA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0.29 ± 0.15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9FC8075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0.57 ± 0.3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6D8E6D6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5.56 ± 0.62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A1C93E1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6.57 ± 0.13</w:t>
            </w:r>
          </w:p>
        </w:tc>
      </w:tr>
      <w:tr w:rsidR="003164F9" w14:paraId="08E92053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DAEF34E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Week 4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BB8AE56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Weight</w:t>
            </w:r>
            <w:proofErr w:type="spellEnd"/>
            <w:r w:rsidRPr="003164F9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704D92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00 ± 0.22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00BAB0D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2.00 ± 0.0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AADCB3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2.00 ± 0.00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858FCDA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43 ± 0.30</w:t>
            </w:r>
          </w:p>
        </w:tc>
      </w:tr>
      <w:tr w:rsidR="003164F9" w14:paraId="4FA77538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7289BDA2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93CD382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Pilo-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erection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D8AEC2F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5938543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86 ± 0.09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76C5267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75 ± 0.09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1A20505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71 ± 0.10</w:t>
            </w:r>
          </w:p>
        </w:tc>
      </w:tr>
      <w:tr w:rsidR="003164F9" w14:paraId="20380359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6648CE77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225A55E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Mobilit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945BD79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0.00 ± 0.00 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38298E3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43 ± 0.13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42FEC59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25 ± 0.1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D8AC86F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64 ± 0.14</w:t>
            </w:r>
          </w:p>
        </w:tc>
      </w:tr>
      <w:tr w:rsidR="003164F9" w14:paraId="2228A86D" w14:textId="77777777" w:rsidTr="0031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1FE52994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578C7BE" w14:textId="77777777" w:rsidR="003164F9" w:rsidRPr="003164F9" w:rsidRDefault="003164F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 xml:space="preserve">Stool </w:t>
            </w:r>
            <w:proofErr w:type="spellStart"/>
            <w:r w:rsidRPr="003164F9">
              <w:rPr>
                <w:rFonts w:eastAsia="Calibri" w:cs="Times New Roman"/>
                <w:sz w:val="18"/>
                <w:szCs w:val="18"/>
              </w:rPr>
              <w:t>consistency</w:t>
            </w:r>
            <w:proofErr w:type="spellEnd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593879B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7C63F5E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B79CEF1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81 ± 0.13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04CC91" w14:textId="77777777" w:rsidR="003164F9" w:rsidRPr="003164F9" w:rsidRDefault="003164F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3164F9">
              <w:rPr>
                <w:rFonts w:eastAsia="Calibri" w:cs="Times New Roman"/>
                <w:sz w:val="18"/>
                <w:szCs w:val="18"/>
              </w:rPr>
              <w:t>1.50 ± 0.15</w:t>
            </w:r>
          </w:p>
        </w:tc>
      </w:tr>
      <w:tr w:rsidR="003164F9" w14:paraId="71227089" w14:textId="77777777" w:rsidTr="003164F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noWrap/>
          </w:tcPr>
          <w:p w14:paraId="0CD21798" w14:textId="77777777" w:rsidR="003164F9" w:rsidRPr="003164F9" w:rsidRDefault="003164F9">
            <w:pPr>
              <w:spacing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DFEC52" w14:textId="77777777" w:rsidR="003164F9" w:rsidRPr="003164F9" w:rsidRDefault="003164F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379F848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1.00 ± 0.22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936AA9D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3.29 ± 0.18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13C1550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6.81 ± 0.25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90A7475" w14:textId="77777777" w:rsidR="003164F9" w:rsidRPr="003164F9" w:rsidRDefault="003164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164F9">
              <w:rPr>
                <w:rFonts w:eastAsia="Calibri" w:cs="Times New Roman"/>
                <w:b/>
                <w:bCs/>
                <w:sz w:val="18"/>
                <w:szCs w:val="18"/>
              </w:rPr>
              <w:t>6.29 ± 0.3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4F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Lijsttabel4">
    <w:name w:val="List Table 4"/>
    <w:basedOn w:val="Standaardtabel"/>
    <w:uiPriority w:val="49"/>
    <w:rsid w:val="003164F9"/>
    <w:pPr>
      <w:spacing w:after="0" w:line="240" w:lineRule="auto"/>
    </w:pPr>
    <w:rPr>
      <w:lang w:val="nl-B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3</Pages>
  <Words>505</Words>
  <Characters>2779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ah Ceuleers</cp:lastModifiedBy>
  <cp:revision>2</cp:revision>
  <cp:lastPrinted>2013-10-03T12:51:00Z</cp:lastPrinted>
  <dcterms:created xsi:type="dcterms:W3CDTF">2021-03-17T11:06:00Z</dcterms:created>
  <dcterms:modified xsi:type="dcterms:W3CDTF">2021-03-17T11:06:00Z</dcterms:modified>
</cp:coreProperties>
</file>